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65D" w:rsidRPr="008B4173" w:rsidRDefault="00AF565D" w:rsidP="00AF565D">
      <w:pPr>
        <w:rPr>
          <w:b/>
        </w:rPr>
      </w:pPr>
      <w:r w:rsidRPr="008B4173">
        <w:rPr>
          <w:b/>
        </w:rPr>
        <w:t>A.</w:t>
      </w:r>
    </w:p>
    <w:p w:rsidR="00AF565D" w:rsidRPr="008B4173" w:rsidRDefault="00AF565D" w:rsidP="00AF565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1536"/>
        <w:gridCol w:w="1536"/>
        <w:gridCol w:w="1536"/>
        <w:gridCol w:w="1534"/>
      </w:tblGrid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ovement variable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in (0.05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ax (0.95)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0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0.8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57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1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Bi-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.8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5.1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7.6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Month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.3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3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58.7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2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.2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9.7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3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.05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4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49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Dai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72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1.8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57.2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45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Bi-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5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52.8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9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59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Month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1.5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1.7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69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75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Year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9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00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10.00</w:t>
            </w:r>
          </w:p>
        </w:tc>
      </w:tr>
    </w:tbl>
    <w:p w:rsidR="00AF565D" w:rsidRDefault="00AF565D" w:rsidP="00AF565D">
      <w:pPr>
        <w:rPr>
          <w:b/>
        </w:rPr>
      </w:pPr>
    </w:p>
    <w:p w:rsidR="00AF565D" w:rsidRPr="00086756" w:rsidRDefault="00AF565D" w:rsidP="00AF565D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B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1536"/>
        <w:gridCol w:w="1536"/>
        <w:gridCol w:w="1536"/>
        <w:gridCol w:w="1534"/>
      </w:tblGrid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ovement variable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in (0.05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ax (0.95)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8.7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14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890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70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Bi-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7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7.8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14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528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Month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1.7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6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94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2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9.1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1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3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7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4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7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.58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Dai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4.9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89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.1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8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15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505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Bi-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0.4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0.9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34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01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Month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6.4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8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88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4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Year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0.9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27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600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7900.00</w:t>
            </w:r>
          </w:p>
        </w:tc>
      </w:tr>
    </w:tbl>
    <w:p w:rsidR="00AF565D" w:rsidRDefault="00AF565D" w:rsidP="00AF565D">
      <w:pPr>
        <w:rPr>
          <w:b/>
        </w:rPr>
      </w:pPr>
    </w:p>
    <w:p w:rsidR="00AF565D" w:rsidRPr="00455813" w:rsidRDefault="00AF565D" w:rsidP="00AF565D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1536"/>
        <w:gridCol w:w="1536"/>
        <w:gridCol w:w="1536"/>
        <w:gridCol w:w="1534"/>
      </w:tblGrid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ovement variable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in (0.05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ax (0.95)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.9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4.8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5.3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29.24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Bi-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3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.2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1.38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Month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0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.9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7.82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2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.4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.93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3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.99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4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16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Dai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08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7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.7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6.1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0.12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Bi-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.1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2.6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6.8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4.3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Month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.4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9.6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8.0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07.49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lastRenderedPageBreak/>
              <w:t>Year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7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9.6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79.30</w:t>
            </w:r>
          </w:p>
        </w:tc>
      </w:tr>
    </w:tbl>
    <w:p w:rsidR="00AF565D" w:rsidRDefault="00AF565D" w:rsidP="00AF565D">
      <w:pPr>
        <w:rPr>
          <w:b/>
        </w:rPr>
      </w:pPr>
    </w:p>
    <w:p w:rsidR="00AF565D" w:rsidRDefault="00AF565D" w:rsidP="00AF565D">
      <w:pPr>
        <w:rPr>
          <w:b/>
        </w:rPr>
      </w:pPr>
    </w:p>
    <w:p w:rsidR="00AF565D" w:rsidRPr="00291DCC" w:rsidRDefault="00AF565D" w:rsidP="00AF565D">
      <w:pPr>
        <w:pStyle w:val="Caption"/>
        <w:keepNext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4"/>
        <w:gridCol w:w="1536"/>
        <w:gridCol w:w="1536"/>
        <w:gridCol w:w="1536"/>
        <w:gridCol w:w="1534"/>
      </w:tblGrid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ovement variable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in (0.05)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di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Max (0.95)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5.8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320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57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Bi-Week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8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08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06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Month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3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0.7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38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2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4.9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7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3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.0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8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Len. 4 Months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.18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Dai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.54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.1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2.6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16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1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Bi-Week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1.2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252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705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Avg. Month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8.92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2.3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320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960.00</w:t>
            </w:r>
          </w:p>
        </w:tc>
      </w:tr>
      <w:tr w:rsidR="00AF565D" w:rsidRPr="001756F6" w:rsidTr="00D020F2">
        <w:trPr>
          <w:trHeight w:val="300"/>
        </w:trPr>
        <w:tc>
          <w:tcPr>
            <w:tcW w:w="1533" w:type="pct"/>
            <w:shd w:val="clear" w:color="auto" w:fill="auto"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756F6">
              <w:rPr>
                <w:rFonts w:eastAsia="Times New Roman"/>
                <w:b/>
                <w:bCs/>
                <w:color w:val="000000"/>
              </w:rPr>
              <w:t>Yearly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44.1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691.00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:rsidR="00AF565D" w:rsidRPr="001756F6" w:rsidRDefault="00AF565D" w:rsidP="00D020F2">
            <w:pPr>
              <w:jc w:val="center"/>
              <w:rPr>
                <w:rFonts w:eastAsia="Times New Roman"/>
                <w:color w:val="000000"/>
              </w:rPr>
            </w:pPr>
            <w:r w:rsidRPr="001756F6">
              <w:rPr>
                <w:rFonts w:eastAsia="Times New Roman"/>
                <w:color w:val="000000"/>
              </w:rPr>
              <w:t>1400.00</w:t>
            </w:r>
          </w:p>
        </w:tc>
      </w:tr>
    </w:tbl>
    <w:p w:rsidR="00761C9D" w:rsidRDefault="00761C9D">
      <w:bookmarkStart w:id="0" w:name="_GoBack"/>
      <w:bookmarkEnd w:id="0"/>
    </w:p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5D"/>
    <w:rsid w:val="003F77F1"/>
    <w:rsid w:val="00761C9D"/>
    <w:rsid w:val="008B22C8"/>
    <w:rsid w:val="00AF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5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56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5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56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7</Characters>
  <Application>Microsoft Macintosh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11-28T20:21:00Z</dcterms:created>
  <dcterms:modified xsi:type="dcterms:W3CDTF">2012-11-28T20:22:00Z</dcterms:modified>
</cp:coreProperties>
</file>